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A70" w:rsidRDefault="00CD4178" w:rsidP="007D1A70">
      <w:pPr>
        <w:spacing w:before="120" w:after="0" w:line="240" w:lineRule="auto"/>
        <w:rPr>
          <w:rFonts w:cstheme="minorHAnsi"/>
          <w:b/>
        </w:rPr>
      </w:pPr>
      <w:r>
        <w:rPr>
          <w:rFonts w:eastAsia="Times New Roman" w:cs="Times New Roman"/>
          <w:b/>
        </w:rPr>
        <w:t>Supplementary Material Table S1</w:t>
      </w:r>
      <w:r w:rsidR="007D1A70">
        <w:rPr>
          <w:rFonts w:eastAsia="Times New Roman" w:cs="Times New Roman"/>
          <w:b/>
        </w:rPr>
        <w:t xml:space="preserve">: Evidence of ‘cure’ including modelling details: </w:t>
      </w:r>
      <w:r w:rsidR="007D1A70">
        <w:rPr>
          <w:rFonts w:cstheme="minorHAnsi"/>
          <w:b/>
        </w:rPr>
        <w:t>women diagnosed in the West Midlands region of England 1989-2011</w:t>
      </w:r>
    </w:p>
    <w:tbl>
      <w:tblPr>
        <w:tblW w:w="14874" w:type="dxa"/>
        <w:tblLook w:val="04A0" w:firstRow="1" w:lastRow="0" w:firstColumn="1" w:lastColumn="0" w:noHBand="0" w:noVBand="1"/>
      </w:tblPr>
      <w:tblGrid>
        <w:gridCol w:w="241"/>
        <w:gridCol w:w="241"/>
        <w:gridCol w:w="2920"/>
        <w:gridCol w:w="1673"/>
        <w:gridCol w:w="1501"/>
        <w:gridCol w:w="4792"/>
        <w:gridCol w:w="1429"/>
        <w:gridCol w:w="2077"/>
      </w:tblGrid>
      <w:tr w:rsidR="00F13803" w:rsidRPr="00F13803" w:rsidTr="00F13803">
        <w:trPr>
          <w:trHeight w:val="298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l</w:t>
            </w:r>
          </w:p>
        </w:tc>
      </w:tr>
      <w:tr w:rsidR="00F13803" w:rsidRPr="00F13803" w:rsidTr="00F13803">
        <w:trPr>
          <w:trHeight w:val="633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aths               (% of N)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del description</w:t>
            </w: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fference in AIC</w:t>
            </w: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vidence of 'cure'?</w:t>
            </w: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3</w:t>
            </w:r>
          </w:p>
        </w:tc>
      </w:tr>
      <w:tr w:rsidR="00F13803" w:rsidRPr="00F13803" w:rsidTr="00F13803">
        <w:trPr>
          <w:trHeight w:val="111"/>
        </w:trPr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</w:tr>
      <w:tr w:rsidR="00F13803" w:rsidRPr="00F13803" w:rsidTr="00F13803">
        <w:trPr>
          <w:trHeight w:val="111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</w:tr>
      <w:tr w:rsidR="00F13803" w:rsidRPr="00F13803" w:rsidTr="00F13803">
        <w:trPr>
          <w:trHeight w:val="298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l wome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19,800 (100.0)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3,153 (15.9) 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n-linear with 3df; Not time-dependen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89.8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 evidence</w:t>
            </w:r>
          </w:p>
        </w:tc>
      </w:tr>
      <w:tr w:rsidR="00F13803" w:rsidRPr="00F13803" w:rsidTr="00F13803">
        <w:trPr>
          <w:trHeight w:val="111"/>
        </w:trPr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</w:tr>
      <w:tr w:rsidR="00F13803" w:rsidRPr="00F13803" w:rsidTr="00F13803">
        <w:trPr>
          <w:trHeight w:val="111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</w:tr>
      <w:tr w:rsidR="00F13803" w:rsidRPr="00F13803" w:rsidTr="00F13803">
        <w:trPr>
          <w:trHeight w:val="298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Age at diagnosi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3803" w:rsidRPr="00F13803" w:rsidTr="00F13803">
        <w:trPr>
          <w:trHeight w:val="298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50-59 year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2,933 (65.3)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,316 (17.9) 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Non-linear with 2df; Not time-dependen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-75.2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F13803" w:rsidRPr="00F13803" w:rsidTr="00F13803">
        <w:trPr>
          <w:trHeight w:val="298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60-69 year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,867 (34.7)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837 (12.2) 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Non-linear with 2df; Not time-dependen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-12.8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F13803" w:rsidRPr="00F13803" w:rsidTr="00F13803">
        <w:trPr>
          <w:trHeight w:val="335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Extent of disease at diagnosis</w:t>
            </w:r>
            <w:r w:rsidRPr="00F1380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3803" w:rsidRPr="00F13803" w:rsidTr="00F13803">
        <w:trPr>
          <w:trHeight w:val="298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ocalise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2,176 (61.5)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,121 (9.2) 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-30.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F13803" w:rsidRPr="00F13803" w:rsidTr="00F13803">
        <w:trPr>
          <w:trHeight w:val="298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Regional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,364 (32.1)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,721 (27.0) 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convergence </w:t>
            </w:r>
          </w:p>
        </w:tc>
      </w:tr>
      <w:tr w:rsidR="00F13803" w:rsidRPr="00F13803" w:rsidTr="00F13803">
        <w:trPr>
          <w:trHeight w:val="335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Ethnicity</w:t>
            </w:r>
            <w:r w:rsidRPr="00F1380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3803" w:rsidRPr="00F13803" w:rsidTr="00F13803">
        <w:trPr>
          <w:trHeight w:val="298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Whit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9,040 (96.2)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,030 (15.9) 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Non-linear with 3df; Not time-dependen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-84.6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F13803" w:rsidRPr="00F13803" w:rsidTr="00F13803">
        <w:trPr>
          <w:trHeight w:val="298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sia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72 (2.9)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85 (14.9) 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Non-linear with 2df; Not time-dependen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-4.7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F13803" w:rsidRPr="00F13803" w:rsidTr="00F13803">
        <w:trPr>
          <w:trHeight w:val="298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lack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88 (0.9)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8 (20.2) 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1.2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F13803" w:rsidRPr="00F13803" w:rsidTr="00F13803">
        <w:trPr>
          <w:trHeight w:val="335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Deprivation quintile</w:t>
            </w:r>
            <w:r w:rsidRPr="00F1380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3803" w:rsidRPr="00F13803" w:rsidTr="00F13803">
        <w:trPr>
          <w:trHeight w:val="298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ess deprived (1&amp;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8,592 (43.4)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,186 (13.8) 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Non-linear with 3df;  Time-dependent with 2df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-45.2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F13803" w:rsidRPr="00F13803" w:rsidTr="00F13803">
        <w:trPr>
          <w:trHeight w:val="298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ore deprived (3,4&amp;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1,190 (56.5)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,964 (17.6) 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-78.0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F13803" w:rsidRPr="00F13803" w:rsidTr="00F13803">
        <w:trPr>
          <w:trHeight w:val="111"/>
        </w:trPr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</w:tr>
      <w:tr w:rsidR="00F13803" w:rsidRPr="00F13803" w:rsidTr="00F13803">
        <w:trPr>
          <w:trHeight w:val="111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</w:tr>
      <w:tr w:rsidR="00F13803" w:rsidRPr="00F13803" w:rsidTr="00F13803">
        <w:trPr>
          <w:trHeight w:val="298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Amongst localised cases only</w:t>
            </w:r>
          </w:p>
        </w:tc>
        <w:tc>
          <w:tcPr>
            <w:tcW w:w="3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 N=12,176 (100.0) 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3803" w:rsidRPr="00F13803" w:rsidTr="00F13803">
        <w:trPr>
          <w:trHeight w:val="298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Age at diagnosi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3803" w:rsidRPr="00F13803" w:rsidTr="00F13803">
        <w:trPr>
          <w:trHeight w:val="298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50-59 year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7,701 (63.2)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796 (10.3) 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-24.9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F13803" w:rsidRPr="00F13803" w:rsidTr="00F13803">
        <w:trPr>
          <w:trHeight w:val="298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60-69 year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,475 (36.8)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25 (7.3) 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-3.3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F13803" w:rsidRPr="00F13803" w:rsidTr="00F13803">
        <w:trPr>
          <w:trHeight w:val="335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Deprivation quintile</w:t>
            </w:r>
            <w:r w:rsidRPr="00F1380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3803" w:rsidRPr="00F13803" w:rsidTr="00F13803">
        <w:trPr>
          <w:trHeight w:val="298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ess deprived (1&amp;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,379 (44.2)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10 (7.6) 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Non-linear with 3df;  Time-dependent with 2df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-12.6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F13803" w:rsidRPr="00F13803" w:rsidTr="00F13803">
        <w:trPr>
          <w:trHeight w:val="298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ore deprived (3,4&amp;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,791 (55.8)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711 (10.5) 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>-22.5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F13803" w:rsidRPr="00F13803" w:rsidTr="00F13803">
        <w:trPr>
          <w:trHeight w:val="111"/>
        </w:trPr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</w:tr>
      <w:tr w:rsidR="00F13803" w:rsidRPr="00F13803" w:rsidTr="00F13803">
        <w:trPr>
          <w:trHeight w:val="111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</w:tr>
      <w:tr w:rsidR="00F13803" w:rsidRPr="00F13803" w:rsidTr="00860530">
        <w:trPr>
          <w:trHeight w:val="298"/>
        </w:trPr>
        <w:tc>
          <w:tcPr>
            <w:tcW w:w="65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9740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Footnotes to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pplementary Material</w:t>
            </w:r>
            <w:r w:rsidR="0046181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tables S1, S2 and S3</w:t>
            </w:r>
            <w:bookmarkStart w:id="0" w:name="_GoBack"/>
            <w:bookmarkEnd w:id="0"/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3803" w:rsidRPr="00F13803" w:rsidTr="00F13803">
        <w:trPr>
          <w:trHeight w:val="122"/>
        </w:trPr>
        <w:tc>
          <w:tcPr>
            <w:tcW w:w="113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ge effects included in the age-adjusted model, with degrees of freedom for each effec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3803" w:rsidRPr="00F13803" w:rsidTr="00F13803">
        <w:trPr>
          <w:trHeight w:val="141"/>
        </w:trPr>
        <w:tc>
          <w:tcPr>
            <w:tcW w:w="113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fference in AIC between 'cure' and age-adjusted model where 'cure' was not assumed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3803" w:rsidRPr="00F13803" w:rsidTr="00F13803">
        <w:trPr>
          <w:trHeight w:val="186"/>
        </w:trPr>
        <w:tc>
          <w:tcPr>
            <w:tcW w:w="148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 determined by the difference in the AIC: reduction of 3 or more = "Evidence of 'cure'"; increase or a reduction of less than 3 = "No evidence of 'cure'"; 'cure' model unable to converge = "No convergence".</w:t>
            </w:r>
          </w:p>
        </w:tc>
      </w:tr>
      <w:tr w:rsidR="00F13803" w:rsidRPr="00F13803" w:rsidTr="00F13803">
        <w:trPr>
          <w:trHeight w:val="116"/>
        </w:trPr>
        <w:tc>
          <w:tcPr>
            <w:tcW w:w="65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Unstaged </w:t>
            </w:r>
            <w:proofErr w:type="gramStart"/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ncers  (</w:t>
            </w:r>
            <w:proofErr w:type="gramEnd"/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=1,260) were excluded from extent-specific analyses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3803" w:rsidRPr="00F13803" w:rsidTr="00F13803">
        <w:trPr>
          <w:trHeight w:val="116"/>
        </w:trPr>
        <w:tc>
          <w:tcPr>
            <w:tcW w:w="113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5</w:t>
            </w: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dividual ethnicity: White includes all categories other than Asian and Black (see text).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3803" w:rsidRPr="00F13803" w:rsidTr="00F13803">
        <w:trPr>
          <w:trHeight w:val="116"/>
        </w:trPr>
        <w:tc>
          <w:tcPr>
            <w:tcW w:w="127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6</w:t>
            </w: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Quintile of the IMD income domain score of the woman's LSOA of residence at diagnosis (see text). Women with missing data were excluded (N=18).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803" w:rsidRPr="00F13803" w:rsidRDefault="00F13803" w:rsidP="00F138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A64931" w:rsidRDefault="00A64931" w:rsidP="00F13803"/>
    <w:sectPr w:rsidR="00A64931" w:rsidSect="00F13803">
      <w:pgSz w:w="16838" w:h="11906" w:orient="landscape"/>
      <w:pgMar w:top="568" w:right="720" w:bottom="426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C95881"/>
    <w:multiLevelType w:val="multilevel"/>
    <w:tmpl w:val="2C3423A2"/>
    <w:lvl w:ilvl="0">
      <w:start w:val="1"/>
      <w:numFmt w:val="bullet"/>
      <w:pStyle w:val="tightbullets"/>
      <w:lvlText w:val=""/>
      <w:lvlJc w:val="left"/>
      <w:pPr>
        <w:ind w:left="454" w:hanging="227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ind w:left="681" w:hanging="227"/>
      </w:pPr>
      <w:rPr>
        <w:rFonts w:ascii="Calibri" w:hAnsi="Calibri" w:cs="Courier New" w:hint="default"/>
      </w:rPr>
    </w:lvl>
    <w:lvl w:ilvl="2">
      <w:start w:val="1"/>
      <w:numFmt w:val="bullet"/>
      <w:lvlText w:val="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135" w:hanging="22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362" w:hanging="22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816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043" w:hanging="22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1" w15:restartNumberingAfterBreak="0">
    <w:nsid w:val="1D8D6A4B"/>
    <w:multiLevelType w:val="multilevel"/>
    <w:tmpl w:val="0809001D"/>
    <w:styleLink w:val="bulletsMM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803"/>
    <w:rsid w:val="001241B4"/>
    <w:rsid w:val="00192736"/>
    <w:rsid w:val="00461813"/>
    <w:rsid w:val="00462869"/>
    <w:rsid w:val="00670268"/>
    <w:rsid w:val="007D1A70"/>
    <w:rsid w:val="009740FA"/>
    <w:rsid w:val="00A64931"/>
    <w:rsid w:val="00CD4178"/>
    <w:rsid w:val="00D30966"/>
    <w:rsid w:val="00E77919"/>
    <w:rsid w:val="00F1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AD07C"/>
  <w15:chartTrackingRefBased/>
  <w15:docId w15:val="{C7A0A60E-E383-4363-AA87-36F745B8D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09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ulletsMM">
    <w:name w:val="bullets MM"/>
    <w:uiPriority w:val="99"/>
    <w:rsid w:val="00D30966"/>
    <w:pPr>
      <w:numPr>
        <w:numId w:val="1"/>
      </w:numPr>
    </w:pPr>
  </w:style>
  <w:style w:type="paragraph" w:customStyle="1" w:styleId="tightbullets">
    <w:name w:val="tight bullets"/>
    <w:basedOn w:val="ListParagraph"/>
    <w:qFormat/>
    <w:rsid w:val="00D30966"/>
    <w:pPr>
      <w:numPr>
        <w:numId w:val="4"/>
      </w:numPr>
      <w:spacing w:after="0" w:line="276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D3096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309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9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09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0966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096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96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966"/>
  </w:style>
  <w:style w:type="paragraph" w:styleId="Footer">
    <w:name w:val="footer"/>
    <w:basedOn w:val="Normal"/>
    <w:link w:val="Foot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966"/>
  </w:style>
  <w:style w:type="paragraph" w:styleId="Caption">
    <w:name w:val="caption"/>
    <w:basedOn w:val="Normal"/>
    <w:next w:val="Normal"/>
    <w:uiPriority w:val="35"/>
    <w:unhideWhenUsed/>
    <w:qFormat/>
    <w:rsid w:val="00D309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D3096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3096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3096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309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96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9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966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966"/>
    <w:rPr>
      <w:rFonts w:ascii="Segoe UI" w:hAnsi="Segoe UI" w:cs="Segoe UI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30966"/>
  </w:style>
  <w:style w:type="table" w:styleId="PlainTable2">
    <w:name w:val="Plain Table 2"/>
    <w:basedOn w:val="TableNormal"/>
    <w:uiPriority w:val="42"/>
    <w:rsid w:val="00D309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87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4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orris</dc:creator>
  <cp:keywords/>
  <dc:description/>
  <cp:lastModifiedBy>Lizzie</cp:lastModifiedBy>
  <cp:revision>3</cp:revision>
  <dcterms:created xsi:type="dcterms:W3CDTF">2016-08-19T07:37:00Z</dcterms:created>
  <dcterms:modified xsi:type="dcterms:W3CDTF">2016-08-19T07:39:00Z</dcterms:modified>
</cp:coreProperties>
</file>